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C6D43" w14:textId="77777777" w:rsidR="0024055D" w:rsidRDefault="0024055D" w:rsidP="002405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92FE2">
        <w:rPr>
          <w:b/>
          <w:bCs/>
        </w:rPr>
        <w:t>Supplement B</w:t>
      </w:r>
      <w:r>
        <w:t xml:space="preserve">: </w:t>
      </w:r>
      <w:r w:rsidRPr="00457F61">
        <w:rPr>
          <w:rFonts w:ascii="Times New Roman" w:hAnsi="Times New Roman" w:cs="Times New Roman"/>
          <w:noProof/>
          <w:sz w:val="24"/>
          <w:szCs w:val="24"/>
        </w:rPr>
        <w:t>Joinpoint graph demonstrating changes in rates (annual percent change) o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CF88786" w14:textId="77777777" w:rsidR="0024055D" w:rsidRDefault="0024055D" w:rsidP="002405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endolymphatic sac surgery </w:t>
      </w:r>
      <w:r w:rsidRPr="00457F61">
        <w:rPr>
          <w:rFonts w:ascii="Times New Roman" w:hAnsi="Times New Roman" w:cs="Times New Roman"/>
          <w:noProof/>
          <w:sz w:val="24"/>
          <w:szCs w:val="24"/>
        </w:rPr>
        <w:t>for Meniere’s disease from 2008 to 202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ithout the outlier data </w:t>
      </w:r>
    </w:p>
    <w:p w14:paraId="3573CD89" w14:textId="77777777" w:rsidR="0024055D" w:rsidRDefault="0024055D" w:rsidP="002405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point in 2010.</w:t>
      </w:r>
    </w:p>
    <w:p w14:paraId="4042B8C0" w14:textId="77777777" w:rsidR="0024055D" w:rsidRDefault="0024055D"/>
    <w:p w14:paraId="4C5F71C0" w14:textId="7BE94D2D" w:rsidR="009066CA" w:rsidRDefault="00033B32">
      <w:r w:rsidRPr="0020076C">
        <w:rPr>
          <w:rFonts w:ascii="Times New Roman" w:hAnsi="Times New Roman" w:cs="Times New Roman"/>
          <w:noProof/>
        </w:rPr>
        <w:drawing>
          <wp:inline distT="0" distB="0" distL="0" distR="0" wp14:anchorId="68B847A3" wp14:editId="00A1180D">
            <wp:extent cx="4387174" cy="3215258"/>
            <wp:effectExtent l="0" t="0" r="0" b="0"/>
            <wp:docPr id="833141574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141574" name="Picture 1" descr="A graph with numbers and a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4507" cy="3227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66CA" w:rsidSect="00BC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32"/>
    <w:rsid w:val="00033B32"/>
    <w:rsid w:val="00133349"/>
    <w:rsid w:val="0024055D"/>
    <w:rsid w:val="00626145"/>
    <w:rsid w:val="009066CA"/>
    <w:rsid w:val="00942EC7"/>
    <w:rsid w:val="00A94853"/>
    <w:rsid w:val="00BC645E"/>
    <w:rsid w:val="00D105F9"/>
    <w:rsid w:val="00DD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44280"/>
  <w15:chartTrackingRefBased/>
  <w15:docId w15:val="{D02E4FA8-5DEB-9442-84FD-A026602A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55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Gallagher</dc:creator>
  <cp:keywords/>
  <dc:description/>
  <cp:lastModifiedBy>Tyler Gallagher</cp:lastModifiedBy>
  <cp:revision>2</cp:revision>
  <dcterms:created xsi:type="dcterms:W3CDTF">2023-11-16T23:58:00Z</dcterms:created>
  <dcterms:modified xsi:type="dcterms:W3CDTF">2024-01-19T22:16:00Z</dcterms:modified>
</cp:coreProperties>
</file>